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2157" w:rsidRPr="00265626" w:rsidRDefault="00172157" w:rsidP="0017215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26562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FILE</w:t>
      </w:r>
    </w:p>
    <w:p w:rsidR="00172157" w:rsidRDefault="00172157" w:rsidP="00433E1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433E1A" w:rsidRDefault="0018016E" w:rsidP="00433E1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able 1</w:t>
      </w:r>
      <w:r w:rsidR="00433E1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="00A17541" w:rsidRPr="00A1754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size and mass of each experimental snake. </w:t>
      </w:r>
      <w:r w:rsidR="00A17541">
        <w:rPr>
          <w:rFonts w:ascii="Times New Roman" w:eastAsia="Times New Roman" w:hAnsi="Times New Roman" w:cs="Times New Roman"/>
          <w:sz w:val="24"/>
          <w:szCs w:val="24"/>
          <w:lang w:val="en-US"/>
        </w:rPr>
        <w:t>BM= body mass; TL= total length; t</w:t>
      </w:r>
      <w:r w:rsidR="00A17541" w:rsidRPr="00A17541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0</w:t>
      </w:r>
      <w:r w:rsidR="00A17541" w:rsidRPr="00A17541">
        <w:rPr>
          <w:rFonts w:ascii="Times New Roman" w:eastAsia="Times New Roman" w:hAnsi="Times New Roman" w:cs="Times New Roman"/>
          <w:sz w:val="24"/>
          <w:szCs w:val="24"/>
          <w:lang w:val="en-US"/>
        </w:rPr>
        <w:t>=measure before start the experiment; t</w:t>
      </w:r>
      <w:r w:rsidR="00A17541" w:rsidRPr="00A17541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A17541" w:rsidRPr="00A17541">
        <w:rPr>
          <w:rFonts w:ascii="Times New Roman" w:eastAsia="Times New Roman" w:hAnsi="Times New Roman" w:cs="Times New Roman"/>
          <w:sz w:val="24"/>
          <w:szCs w:val="24"/>
          <w:lang w:val="en-US"/>
        </w:rPr>
        <w:t>= last measure of experiment; *=Individual came dead.</w:t>
      </w:r>
      <w:bookmarkStart w:id="0" w:name="_GoBack"/>
      <w:bookmarkEnd w:id="0"/>
    </w:p>
    <w:tbl>
      <w:tblPr>
        <w:tblW w:w="67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2"/>
        <w:gridCol w:w="960"/>
        <w:gridCol w:w="1920"/>
        <w:gridCol w:w="480"/>
        <w:gridCol w:w="1920"/>
        <w:gridCol w:w="641"/>
      </w:tblGrid>
      <w:tr w:rsidR="00433E1A" w:rsidRPr="00BF4A37" w:rsidTr="00433E1A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3E1A" w:rsidRPr="00BF4A37" w:rsidRDefault="00433E1A" w:rsidP="00A17541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BF4A37">
              <w:rPr>
                <w:rFonts w:eastAsia="Times New Roman"/>
                <w:b/>
                <w:bCs/>
                <w:color w:val="000000"/>
                <w:lang w:val="en-US"/>
              </w:rPr>
              <w:t>N ind</w:t>
            </w:r>
            <w:r w:rsidR="00A17541" w:rsidRPr="00BF4A37">
              <w:rPr>
                <w:rFonts w:eastAsia="Times New Roman"/>
                <w:b/>
                <w:bCs/>
                <w:color w:val="000000"/>
                <w:lang w:val="en-US"/>
              </w:rPr>
              <w:t>i</w:t>
            </w:r>
            <w:r w:rsidRPr="00BF4A37">
              <w:rPr>
                <w:rFonts w:eastAsia="Times New Roman"/>
                <w:b/>
                <w:bCs/>
                <w:color w:val="000000"/>
                <w:lang w:val="en-US"/>
              </w:rPr>
              <w:t>v</w:t>
            </w:r>
            <w:r w:rsidR="00A17541" w:rsidRPr="00BF4A37">
              <w:rPr>
                <w:rFonts w:eastAsia="Times New Roman"/>
                <w:b/>
                <w:bCs/>
                <w:color w:val="000000"/>
                <w:lang w:val="en-US"/>
              </w:rPr>
              <w:t>idual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3E1A" w:rsidRPr="00BF4A37" w:rsidRDefault="00A17541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BF4A37">
              <w:rPr>
                <w:rFonts w:eastAsia="Times New Roman"/>
                <w:b/>
                <w:bCs/>
                <w:color w:val="000000"/>
                <w:lang w:val="en-US"/>
              </w:rPr>
              <w:t>Group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BF4A37">
              <w:rPr>
                <w:rFonts w:eastAsia="Times New Roman"/>
                <w:b/>
                <w:bCs/>
                <w:color w:val="000000"/>
                <w:lang w:val="en-US"/>
              </w:rPr>
              <w:t>BM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BF4A37">
              <w:rPr>
                <w:rFonts w:eastAsia="Times New Roman"/>
                <w:b/>
                <w:bCs/>
                <w:color w:val="000000"/>
                <w:lang w:val="en-US"/>
              </w:rPr>
              <w:t>TL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BF4A37">
              <w:rPr>
                <w:rFonts w:eastAsia="Times New Roman"/>
                <w:b/>
                <w:bCs/>
                <w:color w:val="000000"/>
                <w:lang w:val="en-US"/>
              </w:rPr>
              <w:t>t</w:t>
            </w:r>
            <w:r w:rsidRPr="00BF4A37">
              <w:rPr>
                <w:rFonts w:eastAsia="Times New Roman"/>
                <w:b/>
                <w:bCs/>
                <w:color w:val="000000"/>
                <w:vertAlign w:val="subscript"/>
                <w:lang w:val="en-U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BF4A37">
              <w:rPr>
                <w:rFonts w:eastAsia="Times New Roman"/>
                <w:b/>
                <w:bCs/>
                <w:color w:val="000000"/>
                <w:lang w:val="en-US"/>
              </w:rPr>
              <w:t>t</w:t>
            </w:r>
            <w:r w:rsidRPr="00BF4A37">
              <w:rPr>
                <w:rFonts w:eastAsia="Times New Roman"/>
                <w:b/>
                <w:bCs/>
                <w:color w:val="000000"/>
                <w:vertAlign w:val="subscript"/>
                <w:lang w:val="en-US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BF4A37">
              <w:rPr>
                <w:rFonts w:eastAsia="Times New Roman"/>
                <w:b/>
                <w:bCs/>
                <w:color w:val="000000"/>
                <w:lang w:val="en-US"/>
              </w:rPr>
              <w:t>t</w:t>
            </w:r>
            <w:r w:rsidRPr="00BF4A37">
              <w:rPr>
                <w:rFonts w:eastAsia="Times New Roman"/>
                <w:b/>
                <w:bCs/>
                <w:color w:val="000000"/>
                <w:vertAlign w:val="subscript"/>
                <w:lang w:val="en-U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BF4A37">
              <w:rPr>
                <w:rFonts w:eastAsia="Times New Roman"/>
                <w:b/>
                <w:bCs/>
                <w:color w:val="000000"/>
                <w:lang w:val="en-US"/>
              </w:rPr>
              <w:t>t</w:t>
            </w:r>
            <w:r w:rsidRPr="00BF4A37">
              <w:rPr>
                <w:rFonts w:eastAsia="Times New Roman"/>
                <w:b/>
                <w:bCs/>
                <w:color w:val="000000"/>
                <w:vertAlign w:val="subscript"/>
                <w:lang w:val="en-US"/>
              </w:rPr>
              <w:t>3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6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4,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1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6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3,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24,7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6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22,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8,7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6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22,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4,1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7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2,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7,5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7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5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0,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8,2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7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5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50,5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7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29,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6,3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7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5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3,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56,6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6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5,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21,7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6299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8,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23,4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630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8,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26,8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6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28,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1,6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7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5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2,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53,5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7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1,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50,6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7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29,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5,6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7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0,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9,1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7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9,5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3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5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01,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02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4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6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7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F4A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1,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15,9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4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02,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04,2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4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6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7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13,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14,1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4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6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6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13,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17,9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4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8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9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16,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17,7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4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7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8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17,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19,7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4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5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00,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01,1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4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11,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11,9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4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7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8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18,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20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4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2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2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00,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00,4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4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9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9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32,7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4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7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2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23,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F4A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4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4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2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23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92,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F4A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3,3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4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28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03,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05,9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4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16,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21,9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4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7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07,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08,2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lastRenderedPageBreak/>
              <w:t>14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10,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11,8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4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04,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05,7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4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4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11,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11,7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4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3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01,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03,8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4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2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26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07,6</w:t>
            </w:r>
          </w:p>
        </w:tc>
      </w:tr>
      <w:tr w:rsidR="00433E1A" w:rsidRPr="00BF4A37" w:rsidTr="00433E1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4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28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26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05,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E1A" w:rsidRPr="00BF4A37" w:rsidRDefault="00433E1A" w:rsidP="00433E1A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F4A37">
              <w:rPr>
                <w:rFonts w:eastAsia="Times New Roman"/>
                <w:color w:val="000000"/>
                <w:lang w:val="en-US"/>
              </w:rPr>
              <w:t>106,3</w:t>
            </w:r>
          </w:p>
        </w:tc>
      </w:tr>
    </w:tbl>
    <w:p w:rsidR="00B808DF" w:rsidRDefault="00B808DF"/>
    <w:sectPr w:rsidR="00B808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E1A"/>
    <w:rsid w:val="00172157"/>
    <w:rsid w:val="0018016E"/>
    <w:rsid w:val="00433E1A"/>
    <w:rsid w:val="00A17541"/>
    <w:rsid w:val="00B808DF"/>
    <w:rsid w:val="00BF4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96BE8E"/>
  <w15:chartTrackingRefBased/>
  <w15:docId w15:val="{DF4733A3-42FA-4322-AAB5-E213B10A5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E1A"/>
    <w:pPr>
      <w:suppressAutoHyphens/>
    </w:pPr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38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0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W</dc:creator>
  <cp:keywords/>
  <dc:description/>
  <cp:lastModifiedBy>RW</cp:lastModifiedBy>
  <cp:revision>5</cp:revision>
  <dcterms:created xsi:type="dcterms:W3CDTF">2024-09-22T01:40:00Z</dcterms:created>
  <dcterms:modified xsi:type="dcterms:W3CDTF">2024-09-25T22:17:00Z</dcterms:modified>
</cp:coreProperties>
</file>